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C088" w14:textId="77777777" w:rsidR="00E72E71" w:rsidRDefault="00E72E71" w:rsidP="00E72E71">
      <w:pPr>
        <w:pStyle w:val="1"/>
        <w:numPr>
          <w:ilvl w:val="0"/>
          <w:numId w:val="0"/>
        </w:numPr>
        <w:rPr>
          <w:rFonts w:eastAsia="黑体" w:cs="Times New Roman"/>
          <w:color w:val="000000" w:themeColor="text1"/>
          <w:sz w:val="24"/>
          <w:szCs w:val="24"/>
        </w:rPr>
      </w:pPr>
      <w:r>
        <w:rPr>
          <w:rFonts w:eastAsia="黑体" w:cs="Times New Roman"/>
          <w:color w:val="000000" w:themeColor="text1"/>
          <w:sz w:val="24"/>
          <w:szCs w:val="24"/>
        </w:rPr>
        <w:t>Appendix A Calculation results output from FELA</w:t>
      </w:r>
    </w:p>
    <w:p w14:paraId="2CB604BE" w14:textId="333D4207" w:rsidR="00E72E71" w:rsidRDefault="00E72E71" w:rsidP="00E72E71">
      <w:pPr>
        <w:ind w:firstLineChars="0" w:firstLine="0"/>
        <w:jc w:val="center"/>
        <w:rPr>
          <w:rFonts w:eastAsia="黑体" w:cs="Times New Roman"/>
          <w:color w:val="000000" w:themeColor="text1"/>
          <w:sz w:val="24"/>
          <w:szCs w:val="24"/>
        </w:rPr>
      </w:pPr>
      <w:r>
        <w:rPr>
          <w:rFonts w:eastAsia="黑体" w:cs="Times New Roman"/>
          <w:color w:val="000000" w:themeColor="text1"/>
          <w:sz w:val="24"/>
          <w:szCs w:val="24"/>
        </w:rPr>
        <w:t>Table A1 UB and LB solutions of (</w:t>
      </w:r>
      <w:proofErr w:type="spellStart"/>
      <w:r>
        <w:rPr>
          <w:rFonts w:eastAsia="黑体" w:cs="Times New Roman"/>
          <w:i/>
          <w:iCs/>
          <w:color w:val="000000" w:themeColor="text1"/>
          <w:sz w:val="24"/>
          <w:szCs w:val="24"/>
        </w:rPr>
        <w:t>σ</w:t>
      </w:r>
      <w:r>
        <w:rPr>
          <w:rFonts w:eastAsia="黑体" w:cs="Times New Roman"/>
          <w:i/>
          <w:iCs/>
          <w:color w:val="000000" w:themeColor="text1"/>
          <w:sz w:val="24"/>
          <w:szCs w:val="24"/>
          <w:vertAlign w:val="subscript"/>
        </w:rPr>
        <w:t>s</w:t>
      </w:r>
      <w:r>
        <w:rPr>
          <w:rFonts w:eastAsia="黑体" w:cs="Times New Roman"/>
          <w:color w:val="000000" w:themeColor="text1"/>
          <w:sz w:val="24"/>
          <w:szCs w:val="24"/>
        </w:rPr>
        <w:t>-</w:t>
      </w:r>
      <w:r>
        <w:rPr>
          <w:rFonts w:eastAsia="黑体" w:cs="Times New Roman"/>
          <w:i/>
          <w:iCs/>
          <w:color w:val="000000" w:themeColor="text1"/>
          <w:sz w:val="24"/>
          <w:szCs w:val="24"/>
        </w:rPr>
        <w:t>σ</w:t>
      </w:r>
      <w:r>
        <w:rPr>
          <w:rFonts w:eastAsia="黑体" w:cs="Times New Roman"/>
          <w:i/>
          <w:iCs/>
          <w:color w:val="000000" w:themeColor="text1"/>
          <w:sz w:val="24"/>
          <w:szCs w:val="24"/>
          <w:vertAlign w:val="subscript"/>
        </w:rPr>
        <w:t>t</w:t>
      </w:r>
      <w:proofErr w:type="spellEnd"/>
      <w:r>
        <w:rPr>
          <w:rFonts w:eastAsia="黑体" w:cs="Times New Roman"/>
          <w:color w:val="000000" w:themeColor="text1"/>
          <w:sz w:val="24"/>
          <w:szCs w:val="24"/>
        </w:rPr>
        <w:t>)/</w:t>
      </w:r>
      <w:r>
        <w:rPr>
          <w:rFonts w:eastAsia="黑体" w:cs="Times New Roman"/>
          <w:i/>
          <w:iCs/>
          <w:color w:val="000000" w:themeColor="text1"/>
          <w:sz w:val="24"/>
          <w:szCs w:val="24"/>
        </w:rPr>
        <w:t>c</w:t>
      </w:r>
      <w:r>
        <w:rPr>
          <w:rFonts w:eastAsia="黑体" w:cs="Times New Roman"/>
          <w:i/>
          <w:iCs/>
          <w:color w:val="000000" w:themeColor="text1"/>
          <w:sz w:val="24"/>
          <w:szCs w:val="24"/>
          <w:vertAlign w:val="subscript"/>
        </w:rPr>
        <w:t>u0</w:t>
      </w:r>
      <w:r>
        <w:rPr>
          <w:rFonts w:eastAsia="黑体" w:cs="Times New Roman"/>
          <w:color w:val="000000" w:themeColor="text1"/>
          <w:sz w:val="24"/>
          <w:szCs w:val="24"/>
        </w:rPr>
        <w:t xml:space="preserve"> for different </w:t>
      </w:r>
      <w:r>
        <w:rPr>
          <w:rFonts w:eastAsia="黑体" w:cs="Times New Roman"/>
          <w:i/>
          <w:iCs/>
          <w:color w:val="000000" w:themeColor="text1"/>
          <w:sz w:val="24"/>
          <w:szCs w:val="24"/>
        </w:rPr>
        <w:t>C</w:t>
      </w:r>
      <w:r>
        <w:rPr>
          <w:rFonts w:eastAsia="黑体" w:cs="Times New Roman"/>
          <w:color w:val="000000" w:themeColor="text1"/>
          <w:sz w:val="24"/>
          <w:szCs w:val="24"/>
        </w:rPr>
        <w:t>/</w:t>
      </w:r>
      <w:r>
        <w:rPr>
          <w:rFonts w:eastAsia="黑体" w:cs="Times New Roman"/>
          <w:i/>
          <w:iCs/>
          <w:color w:val="000000" w:themeColor="text1"/>
          <w:sz w:val="24"/>
          <w:szCs w:val="24"/>
        </w:rPr>
        <w:t>D</w:t>
      </w:r>
      <w:r>
        <w:rPr>
          <w:rFonts w:eastAsia="黑体" w:cs="Times New Roman"/>
          <w:color w:val="000000" w:themeColor="text1"/>
          <w:sz w:val="24"/>
          <w:szCs w:val="24"/>
        </w:rPr>
        <w:t>,</w:t>
      </w:r>
      <w:r>
        <w:rPr>
          <w:rFonts w:eastAsia="黑体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eastAsia="黑体" w:cs="Times New Roman"/>
          <w:i/>
          <w:iCs/>
          <w:color w:val="000000" w:themeColor="text1"/>
          <w:sz w:val="24"/>
          <w:szCs w:val="24"/>
        </w:rPr>
        <w:t>γD</w:t>
      </w:r>
      <w:proofErr w:type="spellEnd"/>
      <w:r>
        <w:rPr>
          <w:rFonts w:eastAsia="黑体" w:cs="Times New Roman"/>
          <w:color w:val="000000" w:themeColor="text1"/>
          <w:sz w:val="24"/>
          <w:szCs w:val="24"/>
        </w:rPr>
        <w:t>/</w:t>
      </w:r>
      <w:r>
        <w:rPr>
          <w:rFonts w:eastAsia="黑体" w:cs="Times New Roman"/>
          <w:i/>
          <w:iCs/>
          <w:color w:val="000000" w:themeColor="text1"/>
          <w:sz w:val="24"/>
          <w:szCs w:val="24"/>
        </w:rPr>
        <w:t>c</w:t>
      </w:r>
      <w:r>
        <w:rPr>
          <w:rFonts w:eastAsia="黑体" w:cs="Times New Roman"/>
          <w:i/>
          <w:iCs/>
          <w:color w:val="000000" w:themeColor="text1"/>
          <w:sz w:val="24"/>
          <w:szCs w:val="24"/>
          <w:vertAlign w:val="subscript"/>
        </w:rPr>
        <w:t>u0</w:t>
      </w:r>
      <w:r>
        <w:rPr>
          <w:rFonts w:eastAsia="黑体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eastAsia="黑体" w:cs="Times New Roman"/>
          <w:i/>
          <w:iCs/>
          <w:color w:val="000000" w:themeColor="text1"/>
          <w:sz w:val="24"/>
          <w:szCs w:val="24"/>
        </w:rPr>
        <w:t>ρD</w:t>
      </w:r>
      <w:proofErr w:type="spellEnd"/>
      <w:r>
        <w:rPr>
          <w:rFonts w:eastAsia="黑体" w:cs="Times New Roman"/>
          <w:i/>
          <w:iCs/>
          <w:color w:val="000000" w:themeColor="text1"/>
          <w:sz w:val="24"/>
          <w:szCs w:val="24"/>
        </w:rPr>
        <w:t>/c</w:t>
      </w:r>
      <w:r>
        <w:rPr>
          <w:rFonts w:eastAsia="黑体" w:cs="Times New Roman"/>
          <w:i/>
          <w:iCs/>
          <w:color w:val="000000" w:themeColor="text1"/>
          <w:sz w:val="24"/>
          <w:szCs w:val="24"/>
          <w:vertAlign w:val="subscript"/>
        </w:rPr>
        <w:t>u0</w:t>
      </w:r>
      <w:r>
        <w:rPr>
          <w:rFonts w:eastAsia="黑体" w:cs="Times New Roman"/>
          <w:color w:val="000000" w:themeColor="text1"/>
          <w:sz w:val="24"/>
          <w:szCs w:val="24"/>
        </w:rPr>
        <w:t xml:space="preserve"> in the collapse and blow-out cases.</w:t>
      </w:r>
    </w:p>
    <w:tbl>
      <w:tblPr>
        <w:tblStyle w:val="af1"/>
        <w:tblW w:w="5000" w:type="pct"/>
        <w:tblLook w:val="04A0" w:firstRow="1" w:lastRow="0" w:firstColumn="1" w:lastColumn="0" w:noHBand="0" w:noVBand="1"/>
      </w:tblPr>
      <w:tblGrid>
        <w:gridCol w:w="636"/>
        <w:gridCol w:w="838"/>
        <w:gridCol w:w="996"/>
        <w:gridCol w:w="996"/>
        <w:gridCol w:w="996"/>
        <w:gridCol w:w="996"/>
        <w:gridCol w:w="996"/>
        <w:gridCol w:w="996"/>
        <w:gridCol w:w="1099"/>
        <w:gridCol w:w="996"/>
        <w:gridCol w:w="1088"/>
        <w:gridCol w:w="1108"/>
        <w:gridCol w:w="1108"/>
        <w:gridCol w:w="1109"/>
      </w:tblGrid>
      <w:tr w:rsidR="00E72E71" w14:paraId="0F79C928" w14:textId="77777777" w:rsidTr="00DE1B77">
        <w:trPr>
          <w:trHeight w:val="20"/>
        </w:trPr>
        <w:tc>
          <w:tcPr>
            <w:tcW w:w="5000" w:type="pct"/>
            <w:gridSpan w:val="14"/>
            <w:tcBorders>
              <w:left w:val="nil"/>
              <w:right w:val="nil"/>
            </w:tcBorders>
            <w:vAlign w:val="center"/>
          </w:tcPr>
          <w:p w14:paraId="5DE0ADD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Collapse</w:t>
            </w:r>
          </w:p>
        </w:tc>
      </w:tr>
      <w:tr w:rsidR="00E72E71" w14:paraId="23D2826F" w14:textId="77777777" w:rsidTr="00DE1B77">
        <w:trPr>
          <w:trHeight w:val="20"/>
        </w:trPr>
        <w:tc>
          <w:tcPr>
            <w:tcW w:w="215" w:type="pct"/>
            <w:vMerge w:val="restart"/>
            <w:tcBorders>
              <w:left w:val="nil"/>
              <w:right w:val="nil"/>
            </w:tcBorders>
            <w:vAlign w:val="center"/>
          </w:tcPr>
          <w:p w14:paraId="4E26B1E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等线" w:cs="Times New Roman"/>
                <w:i/>
                <w:i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275" w:type="pct"/>
            <w:vMerge w:val="restart"/>
            <w:tcBorders>
              <w:left w:val="nil"/>
              <w:right w:val="nil"/>
            </w:tcBorders>
            <w:vAlign w:val="center"/>
          </w:tcPr>
          <w:p w14:paraId="3D84223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sz w:val="24"/>
                <w:szCs w:val="24"/>
              </w:rPr>
              <w:t>ρD</w:t>
            </w:r>
            <w:proofErr w:type="spellEnd"/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等线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等线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</w:p>
        </w:tc>
        <w:tc>
          <w:tcPr>
            <w:tcW w:w="720" w:type="pct"/>
            <w:gridSpan w:val="2"/>
            <w:tcBorders>
              <w:left w:val="nil"/>
              <w:right w:val="nil"/>
            </w:tcBorders>
            <w:vAlign w:val="center"/>
          </w:tcPr>
          <w:p w14:paraId="112096E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0</w:t>
            </w:r>
          </w:p>
        </w:tc>
        <w:tc>
          <w:tcPr>
            <w:tcW w:w="720" w:type="pct"/>
            <w:gridSpan w:val="2"/>
            <w:tcBorders>
              <w:left w:val="nil"/>
              <w:right w:val="nil"/>
            </w:tcBorders>
            <w:vAlign w:val="center"/>
          </w:tcPr>
          <w:p w14:paraId="2A4910D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2</w:t>
            </w:r>
          </w:p>
        </w:tc>
        <w:tc>
          <w:tcPr>
            <w:tcW w:w="720" w:type="pct"/>
            <w:gridSpan w:val="2"/>
            <w:tcBorders>
              <w:left w:val="nil"/>
              <w:right w:val="nil"/>
            </w:tcBorders>
            <w:vAlign w:val="center"/>
          </w:tcPr>
          <w:p w14:paraId="5018503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4</w:t>
            </w:r>
          </w:p>
        </w:tc>
        <w:tc>
          <w:tcPr>
            <w:tcW w:w="757" w:type="pct"/>
            <w:gridSpan w:val="2"/>
            <w:tcBorders>
              <w:left w:val="nil"/>
              <w:right w:val="nil"/>
            </w:tcBorders>
            <w:vAlign w:val="center"/>
          </w:tcPr>
          <w:p w14:paraId="4FCB143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6</w:t>
            </w:r>
          </w:p>
        </w:tc>
        <w:tc>
          <w:tcPr>
            <w:tcW w:w="793" w:type="pct"/>
            <w:gridSpan w:val="2"/>
            <w:tcBorders>
              <w:left w:val="nil"/>
              <w:right w:val="nil"/>
            </w:tcBorders>
            <w:vAlign w:val="center"/>
          </w:tcPr>
          <w:p w14:paraId="3CD37CF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8</w:t>
            </w:r>
          </w:p>
        </w:tc>
        <w:tc>
          <w:tcPr>
            <w:tcW w:w="800" w:type="pct"/>
            <w:gridSpan w:val="2"/>
            <w:tcBorders>
              <w:left w:val="nil"/>
              <w:right w:val="nil"/>
            </w:tcBorders>
            <w:vAlign w:val="center"/>
          </w:tcPr>
          <w:p w14:paraId="186CDFC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10</w:t>
            </w:r>
          </w:p>
        </w:tc>
      </w:tr>
      <w:tr w:rsidR="00E72E71" w14:paraId="61E1CC9E" w14:textId="77777777" w:rsidTr="00DE1B77">
        <w:trPr>
          <w:trHeight w:val="20"/>
        </w:trPr>
        <w:tc>
          <w:tcPr>
            <w:tcW w:w="21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2905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79C3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1B31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FF640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D13A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D7762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BE45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3F6A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B74F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1DB1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F4BF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1FC3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  <w:tc>
          <w:tcPr>
            <w:tcW w:w="400" w:type="pct"/>
            <w:tcBorders>
              <w:left w:val="nil"/>
              <w:right w:val="nil"/>
            </w:tcBorders>
            <w:vAlign w:val="center"/>
          </w:tcPr>
          <w:p w14:paraId="2EB516A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400" w:type="pct"/>
            <w:tcBorders>
              <w:left w:val="nil"/>
              <w:right w:val="nil"/>
            </w:tcBorders>
            <w:vAlign w:val="center"/>
          </w:tcPr>
          <w:p w14:paraId="7432F4A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</w:tr>
      <w:tr w:rsidR="00E72E71" w14:paraId="5FBD0F52" w14:textId="77777777" w:rsidTr="00DE1B77">
        <w:trPr>
          <w:trHeight w:val="20"/>
        </w:trPr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3AAB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99FE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81DD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726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D681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529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E3F6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256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3032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005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B98A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638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BF0B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427 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EC09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021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E994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230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BE6E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728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6142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980 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0A8F9C5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436 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426CB73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731 </w:t>
            </w:r>
          </w:p>
        </w:tc>
      </w:tr>
      <w:tr w:rsidR="00E72E71" w14:paraId="6BF5C816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96E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EFA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E81560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27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2CCF54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07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BEB406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87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B12501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66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973D5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35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D18713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08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DBB4F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7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5D46EE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4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1B065B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99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73A313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2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E7EAC6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69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CA89F5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938 </w:t>
            </w:r>
          </w:p>
        </w:tc>
      </w:tr>
      <w:tr w:rsidR="00E72E71" w14:paraId="58BDEAC8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DB0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1F5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CD416B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78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F79365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56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8266DB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46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54CC61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23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D58902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97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99E6D7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72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DDB98C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38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C81A71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12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4F42D8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2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6830D1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51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C996FD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90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56542B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221 </w:t>
            </w:r>
          </w:p>
        </w:tc>
      </w:tr>
      <w:tr w:rsidR="00E72E71" w14:paraId="602AF3E6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D54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9C8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6E24A8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27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250BC1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01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E4D4D1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02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6928FA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74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F9D914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59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ADAE63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33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ABEF09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07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A20F9E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77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E1F97A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43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D09331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1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4F8C76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20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70685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500 </w:t>
            </w:r>
          </w:p>
        </w:tc>
      </w:tr>
      <w:tr w:rsidR="00E72E71" w14:paraId="231A62C5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B6E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417B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A0F1EC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73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11B7FF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47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7092D3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56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618E5A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30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42E505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19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FCD074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92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79DEBD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67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06C786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40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C54128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09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058DD8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80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C384FC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51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758575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825 </w:t>
            </w:r>
          </w:p>
        </w:tc>
      </w:tr>
      <w:tr w:rsidR="00E72E71" w14:paraId="3EECC56F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D6B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F85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9DBA42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85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A354CC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61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9CE40C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86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97389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60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635BE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75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AC8FB8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51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B66C26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38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03E0C5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66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76C54B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63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1FB255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92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AD5005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.88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87A827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180 </w:t>
            </w:r>
          </w:p>
        </w:tc>
      </w:tr>
      <w:tr w:rsidR="00E72E71" w14:paraId="446D5F91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0CD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567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46A3D4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8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ABE0C9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53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7F6968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86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9F8F14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58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E4C70B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81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58D842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52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113E4A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69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337804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40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3412B0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47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61CF32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76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FA8F4D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67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FC49AA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974 </w:t>
            </w:r>
          </w:p>
        </w:tc>
      </w:tr>
      <w:tr w:rsidR="00E72E71" w14:paraId="68EDEB83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1D4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4AA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EA5511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75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724F0F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4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F3C249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82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1559DC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51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C93007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8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E84890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50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D8A92A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7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82A31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41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5A85B4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38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6C3467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7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C72B3D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53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76B42C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867 </w:t>
            </w:r>
          </w:p>
        </w:tc>
      </w:tr>
      <w:tr w:rsidR="00E72E71" w14:paraId="550ADB45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005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FE3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EF28FE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6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A87F65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29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D02955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75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728F33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4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9085F1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79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13435A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43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AFBABD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74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FB9B2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39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67C681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65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DB2C98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29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EE9DAD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47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C7E518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842 </w:t>
            </w:r>
          </w:p>
        </w:tc>
      </w:tr>
      <w:tr w:rsidR="00E72E71" w14:paraId="6F8BA2C0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D27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D8E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C216E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49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8F5ED6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14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DA1F69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6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97ECF9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32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0EE6C3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75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5BA085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37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CDFD33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76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1B5EA5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3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AEB3EB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69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DD257D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29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98086A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40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2BAB3A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827 </w:t>
            </w:r>
          </w:p>
        </w:tc>
      </w:tr>
      <w:tr w:rsidR="00E72E71" w14:paraId="10D2E649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94B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F8C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2DD1BB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8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77D66D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5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0DF2FC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31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D37DD4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0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3192C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71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FDA061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43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A29443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96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2A452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23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CAC918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69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35710F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99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E331E1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43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A17097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747 </w:t>
            </w:r>
          </w:p>
        </w:tc>
      </w:tr>
      <w:tr w:rsidR="00E72E71" w14:paraId="1CFFA75D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400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5D1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F66AA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22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466038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86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8A10AE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77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52B619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44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C4B770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22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62248F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89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C5539F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6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9E831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28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817DDA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02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69F106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49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F453D3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.75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E4A8C9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092 </w:t>
            </w:r>
          </w:p>
        </w:tc>
      </w:tr>
      <w:tr w:rsidR="00E72E71" w14:paraId="4DDB5B6E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6AF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207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212E29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59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98C189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20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E975EB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15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019B63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78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56F97F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67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524FB7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28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6CF512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11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A683D9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72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C10E66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48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F64287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9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071C47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1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78AAB5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551 </w:t>
            </w:r>
          </w:p>
        </w:tc>
      </w:tr>
      <w:tr w:rsidR="00E72E71" w14:paraId="066A5C20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615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A41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1E203D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92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6BAF24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49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CED621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55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9D8CD1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10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D40E92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09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E3DA2D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62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D9CB68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5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012F0C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10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1AC8BE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98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38066A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53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FEDE11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60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3E013F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090 </w:t>
            </w:r>
          </w:p>
        </w:tc>
      </w:tr>
      <w:tr w:rsidR="00E72E71" w14:paraId="33626E85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DAF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11E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69E67C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25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600C78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1.78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6F2D49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92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CD2833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37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2FFBC9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48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7F2421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97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3DD913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00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619D62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48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839A62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44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6A911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93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EFFC72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14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587520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666 </w:t>
            </w:r>
          </w:p>
        </w:tc>
      </w:tr>
      <w:tr w:rsidR="00E72E71" w14:paraId="08225C10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C2F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CDE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6A5DB4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60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DA3F5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27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6BD7CF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6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E701A1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29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DA703E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51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B4DC3C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20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15D9E9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67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F99B7E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97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73224C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.92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9B93DF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2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28BAAA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16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31F057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538 </w:t>
            </w:r>
          </w:p>
        </w:tc>
      </w:tr>
      <w:tr w:rsidR="00E72E71" w14:paraId="1A87AD45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889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B3D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337092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52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1676EF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13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818EA5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58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EE3326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19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D113EC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56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9A3574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16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A571A1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47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A9127D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06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DB25F7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68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F0605F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09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51FC08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91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E2AC9A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297 </w:t>
            </w:r>
          </w:p>
        </w:tc>
      </w:tr>
      <w:tr w:rsidR="00E72E71" w14:paraId="65A58915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E51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7A7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8FE83B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1.40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70FD9B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94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6206AA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48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4A9018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01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2AB948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48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B6E7AC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04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869F04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4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3348E0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99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23A0E3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65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83F519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1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02A7F0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78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958FB1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.259 </w:t>
            </w:r>
          </w:p>
        </w:tc>
      </w:tr>
      <w:tr w:rsidR="00E72E71" w14:paraId="362A78CD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E95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41A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11EE94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3.22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E8F5B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7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26E63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34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45A999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79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2C2401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39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12227A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85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6574F8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38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E93A05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85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079F52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34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1BFB09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78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1E56FC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75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9FD517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314 </w:t>
            </w:r>
          </w:p>
        </w:tc>
      </w:tr>
      <w:tr w:rsidR="00E72E71" w14:paraId="333E33C6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2A0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914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B3A2E1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5.05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2084E5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4.47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3B2AC8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21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891D57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1.6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DB6407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28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D31A9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66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4AF45F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27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31C7A3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69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68A37A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29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F85ABB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65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618EE6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0.18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57EF9B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444 </w:t>
            </w:r>
          </w:p>
        </w:tc>
      </w:tr>
      <w:tr w:rsidR="00E72E71" w14:paraId="0A9FAB3D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146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E60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712356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8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097583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41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91FAE0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81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F6485B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40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E6B377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29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23AC21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70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334D69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49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D19C18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89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021C13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77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9FD3F4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18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37175C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06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2BF940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476 </w:t>
            </w:r>
          </w:p>
        </w:tc>
      </w:tr>
      <w:tr w:rsidR="00E72E71" w14:paraId="32FCCFB7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07F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B60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47D32E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4.24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2174EC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3.64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33714D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30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327F9D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71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FA77BB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27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74350C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69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C7E24C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81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E55BB4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39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9FDD26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91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97E9EA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5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99A2F1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11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B0D297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704 </w:t>
            </w:r>
          </w:p>
        </w:tc>
      </w:tr>
      <w:tr w:rsidR="00E72E71" w14:paraId="7D5123C3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614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59F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CE9915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8.53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77A191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7.79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2224B3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3.62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8AB98F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8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A178FA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65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4EF9AD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93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7131BE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63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321DD1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90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52C489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4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EE8FB3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17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AFAD96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55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4723B1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287 </w:t>
            </w:r>
          </w:p>
        </w:tc>
      </w:tr>
      <w:tr w:rsidR="00E72E71" w14:paraId="15332D03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E43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7C2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BC8A9A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2.81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216DA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1.91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979189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7.93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5B0CF5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7.00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B0F13D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97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C78499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07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DACDC3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95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B88C4E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03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8F5CD9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95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8DD229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03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685346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09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F373D3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017 </w:t>
            </w:r>
          </w:p>
        </w:tc>
      </w:tr>
      <w:tr w:rsidR="00E72E71" w14:paraId="60EF385C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860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E43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B9F555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7.04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A98F2D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6.00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AA24F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2.14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258C3E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0.98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261AE7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7.20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86F1B2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6.17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97217D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25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09571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1.20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65DF75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24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DE6F8C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21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0E3F11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18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3A5F68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140 </w:t>
            </w:r>
          </w:p>
        </w:tc>
      </w:tr>
      <w:tr w:rsidR="00E72E71" w14:paraId="789F917E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1EC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8DB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5105BA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1.22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F98FC1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75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B0C0A2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24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7EF119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75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9821B3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86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F5A7BD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34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D4D10A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06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084260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55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8B42BF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34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30796D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88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533B15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62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B26553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5.227 </w:t>
            </w:r>
          </w:p>
        </w:tc>
      </w:tr>
      <w:tr w:rsidR="00E72E71" w14:paraId="2130EEAD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744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8C9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4B5FFF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8.63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529383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7.85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95D6FA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1.65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090B72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88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ACE2AA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66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247355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88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0D5267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39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C30719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20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981FAE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59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A835C5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2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C7A491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67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A52451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433 </w:t>
            </w:r>
          </w:p>
        </w:tc>
      </w:tr>
      <w:tr w:rsidR="00E72E71" w14:paraId="0524F623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379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866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47702A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5.8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4AD5D1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4.77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D828F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8.8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4A7A89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7.82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EFBE9D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1.90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147E64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85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E59282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87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D66202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84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1EC7D0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19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884DE2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19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C4BD7A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36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49E3A0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286 </w:t>
            </w:r>
          </w:p>
        </w:tc>
      </w:tr>
      <w:tr w:rsidR="00E72E71" w14:paraId="1CBD24CF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5D2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831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FC73F8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2.90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9DC279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1.60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DE7524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6.02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E4D1F4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4.71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FB5AF6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9.05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816B64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7.74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A5B433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11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A2E802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75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4F6421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08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652268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75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89BD48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88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D359C6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325 </w:t>
            </w:r>
          </w:p>
        </w:tc>
      </w:tr>
      <w:tr w:rsidR="00E72E71" w14:paraId="7A12544D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DE6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1BD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39501C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9.92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672A30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8.43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6E5656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3.16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96F6DF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1.60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2DB79B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6.23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8DA715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4.64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F3C334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9.28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38949D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7.65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4E1DB5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26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7A7D76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66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CFFFCA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29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38CC29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693 </w:t>
            </w:r>
          </w:p>
        </w:tc>
      </w:tr>
      <w:tr w:rsidR="00E72E71" w14:paraId="1CE40782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FD6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C31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5111F9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2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F4E6F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1.77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A4CD9F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28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1536CF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76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8891B0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82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EDE8B6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36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A978AB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03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2B0AE0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57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F11E4F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32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C89B31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8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9A77D2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3.60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978085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4.158 </w:t>
            </w:r>
          </w:p>
        </w:tc>
      </w:tr>
      <w:tr w:rsidR="00E72E71" w14:paraId="468BBAAF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D84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CB4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C0502B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2.91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7470E9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1.97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C07801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3.96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6C8AB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3.00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B56BEE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93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9E6921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.97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D7E4A1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.09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0ED9C9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03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69C275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30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F9E052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15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C388D1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2.34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08AC3F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3.286 </w:t>
            </w:r>
          </w:p>
        </w:tc>
      </w:tr>
      <w:tr w:rsidR="00E72E71" w14:paraId="0422AAA4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A60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A42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92BFE6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3.27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7CA880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1.9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FD18EF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4.34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566A7C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3.05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E3FFF9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5.4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83C624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4.02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F93EAE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41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8A886D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02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44928B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6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5ACBD9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.00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EF1348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73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678D22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021 </w:t>
            </w:r>
          </w:p>
        </w:tc>
      </w:tr>
      <w:tr w:rsidR="00E72E71" w14:paraId="46D5C916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F6D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AF3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FA77B7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3.32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737379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1.78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C5CE67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4.68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3021CB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2.92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313E51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5.7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D48193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4.00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1FD255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6.73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78EF8F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5.00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2F2CF1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7.7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7FF5C4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97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A83EF1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.2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278941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.000 </w:t>
            </w:r>
          </w:p>
        </w:tc>
      </w:tr>
      <w:tr w:rsidR="00E72E71" w14:paraId="625CD5CC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3A9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A3E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C534C2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3.85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29D445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1.64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653A53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5.02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1F6AA4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2.88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EEFBB6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5.99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DF5A5E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3.93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3E9878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7.11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100F0F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4.93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C2983B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8.13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FAF7FC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5.96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AC54C1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9.05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E049F3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923 </w:t>
            </w:r>
          </w:p>
        </w:tc>
      </w:tr>
      <w:tr w:rsidR="00E72E71" w14:paraId="401046AC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E4A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AF1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30E941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3.13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155146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2.57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7FD3EB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.1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95ABC6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.54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8FAB83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01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57B3A4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58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376A2B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22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4CE47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79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5E502C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52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DA8F89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2.12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6569B3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2.82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38C7FD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3.454 </w:t>
            </w:r>
          </w:p>
        </w:tc>
      </w:tr>
      <w:tr w:rsidR="00E72E71" w14:paraId="03C30DDB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14D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6C9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B620F8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7.19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BFA9CD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6.06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860968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6.24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C7CE8B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5.09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EF82BC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.26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1B4BB8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.12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D8AE70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7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4CE189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9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191336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91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A6E40F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03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2BE832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7.99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1B9E64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9.140 </w:t>
            </w:r>
          </w:p>
        </w:tc>
      </w:tr>
      <w:tr w:rsidR="00E72E71" w14:paraId="4E2B32C7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2D8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4D6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DF4E72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0.99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7544CE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9.36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81751A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0.11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1A4205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8.36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078F3E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9.1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B30F5E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7.40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05564D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07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70B985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.37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2DF95C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9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6819CC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.6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569567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01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526021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626 </w:t>
            </w:r>
          </w:p>
        </w:tc>
      </w:tr>
      <w:tr w:rsidR="00E72E71" w14:paraId="495C26A6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D10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30D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FCA70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4.6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E9FAC7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2.48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EA8995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3.73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51064D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1.65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0F9871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2.85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FBF4D8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0.64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90CF56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1.8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1302CD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9.64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03510A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90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ECC49E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8.7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E3D197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0.1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90614E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.352 </w:t>
            </w:r>
          </w:p>
        </w:tc>
      </w:tr>
      <w:tr w:rsidR="00E72E71" w14:paraId="415CE80B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3948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50FC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B02F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8.361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D5DA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65.687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E91D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7.558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D5AC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54.827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FE87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6.000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71B1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43.818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6273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5.657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BC3E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32.804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810A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4.667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46B7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21.892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B1A3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3.677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A222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10.913 </w:t>
            </w:r>
          </w:p>
        </w:tc>
      </w:tr>
      <w:tr w:rsidR="00E72E71" w14:paraId="153AC8CD" w14:textId="77777777" w:rsidTr="00DE1B77">
        <w:trPr>
          <w:trHeight w:val="2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3EB88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Blow-out</w:t>
            </w:r>
          </w:p>
        </w:tc>
      </w:tr>
      <w:tr w:rsidR="00E72E71" w14:paraId="27CB3074" w14:textId="77777777" w:rsidTr="00DE1B77">
        <w:trPr>
          <w:trHeight w:val="20"/>
        </w:trPr>
        <w:tc>
          <w:tcPr>
            <w:tcW w:w="215" w:type="pct"/>
            <w:vMerge w:val="restart"/>
            <w:tcBorders>
              <w:left w:val="nil"/>
              <w:right w:val="nil"/>
            </w:tcBorders>
            <w:vAlign w:val="center"/>
          </w:tcPr>
          <w:p w14:paraId="0B36103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275" w:type="pct"/>
            <w:vMerge w:val="restart"/>
            <w:tcBorders>
              <w:left w:val="nil"/>
              <w:right w:val="nil"/>
            </w:tcBorders>
            <w:vAlign w:val="center"/>
          </w:tcPr>
          <w:p w14:paraId="3418696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ρD</w:t>
            </w:r>
            <w:proofErr w:type="spellEnd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/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</w:p>
        </w:tc>
        <w:tc>
          <w:tcPr>
            <w:tcW w:w="720" w:type="pct"/>
            <w:gridSpan w:val="2"/>
            <w:tcBorders>
              <w:left w:val="nil"/>
              <w:right w:val="nil"/>
            </w:tcBorders>
            <w:vAlign w:val="center"/>
          </w:tcPr>
          <w:p w14:paraId="2790EF2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0</w:t>
            </w:r>
          </w:p>
        </w:tc>
        <w:tc>
          <w:tcPr>
            <w:tcW w:w="720" w:type="pct"/>
            <w:gridSpan w:val="2"/>
            <w:tcBorders>
              <w:left w:val="nil"/>
              <w:right w:val="nil"/>
            </w:tcBorders>
            <w:vAlign w:val="center"/>
          </w:tcPr>
          <w:p w14:paraId="7E32CD3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2</w:t>
            </w:r>
          </w:p>
        </w:tc>
        <w:tc>
          <w:tcPr>
            <w:tcW w:w="720" w:type="pct"/>
            <w:gridSpan w:val="2"/>
            <w:tcBorders>
              <w:left w:val="nil"/>
              <w:right w:val="nil"/>
            </w:tcBorders>
            <w:vAlign w:val="center"/>
          </w:tcPr>
          <w:p w14:paraId="7DF74CA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4</w:t>
            </w:r>
          </w:p>
        </w:tc>
        <w:tc>
          <w:tcPr>
            <w:tcW w:w="757" w:type="pct"/>
            <w:gridSpan w:val="2"/>
            <w:tcBorders>
              <w:left w:val="nil"/>
              <w:right w:val="nil"/>
            </w:tcBorders>
            <w:vAlign w:val="center"/>
          </w:tcPr>
          <w:p w14:paraId="1343CFB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6</w:t>
            </w:r>
          </w:p>
        </w:tc>
        <w:tc>
          <w:tcPr>
            <w:tcW w:w="793" w:type="pct"/>
            <w:gridSpan w:val="2"/>
            <w:tcBorders>
              <w:left w:val="nil"/>
              <w:right w:val="nil"/>
            </w:tcBorders>
            <w:vAlign w:val="center"/>
          </w:tcPr>
          <w:p w14:paraId="2B84C33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8</w:t>
            </w:r>
          </w:p>
        </w:tc>
        <w:tc>
          <w:tcPr>
            <w:tcW w:w="800" w:type="pct"/>
            <w:gridSpan w:val="2"/>
            <w:tcBorders>
              <w:left w:val="nil"/>
              <w:right w:val="nil"/>
            </w:tcBorders>
            <w:vAlign w:val="center"/>
          </w:tcPr>
          <w:p w14:paraId="1F4150F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γD</w:t>
            </w:r>
            <w:proofErr w:type="spellEnd"/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黑体" w:cs="Times New Roman"/>
                <w:i/>
                <w:iCs/>
                <w:color w:val="000000" w:themeColor="text1"/>
                <w:sz w:val="24"/>
                <w:szCs w:val="24"/>
                <w:vertAlign w:val="subscript"/>
              </w:rPr>
              <w:t>u0</w:t>
            </w: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=10</w:t>
            </w:r>
          </w:p>
        </w:tc>
      </w:tr>
      <w:tr w:rsidR="00E72E71" w14:paraId="274E750D" w14:textId="77777777" w:rsidTr="00DE1B77">
        <w:trPr>
          <w:trHeight w:val="20"/>
        </w:trPr>
        <w:tc>
          <w:tcPr>
            <w:tcW w:w="21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0E922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8DA7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22FA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DB998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E755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755C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738E3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23874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0AA57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974F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88A87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</w:tcBorders>
            <w:vAlign w:val="center"/>
          </w:tcPr>
          <w:p w14:paraId="50B4497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2F73C29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UB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14:paraId="06FCB23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 w:val="24"/>
                <w:szCs w:val="24"/>
              </w:rPr>
              <w:t>LB</w:t>
            </w:r>
          </w:p>
        </w:tc>
      </w:tr>
      <w:tr w:rsidR="00E72E71" w14:paraId="0512838E" w14:textId="77777777" w:rsidTr="00DE1B77">
        <w:trPr>
          <w:trHeight w:val="20"/>
        </w:trPr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D319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52F3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179B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.721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763C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.521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BC49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981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3073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769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8A1B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024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005E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796 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F397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935 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CA68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699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D858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777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74E0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521 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1D8923C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619 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312F77C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344 </w:t>
            </w:r>
          </w:p>
        </w:tc>
      </w:tr>
      <w:tr w:rsidR="00E72E71" w14:paraId="64D433E5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A0E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67E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DF7F1C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26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039E1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06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1D390D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43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C67AD4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20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06FEA6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44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07FD77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20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37ADC9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33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B6E0C5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07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7DD0E6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19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67E24F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9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05CDD5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98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5A422B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687 </w:t>
            </w:r>
          </w:p>
        </w:tc>
      </w:tr>
      <w:tr w:rsidR="00E72E71" w14:paraId="56ADC142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D69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lastRenderedPageBreak/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6F7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2D117C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78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A8AD8B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55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BA86B4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88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72930C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65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240368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86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479A24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589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9535C9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76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E136AF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46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9FC41D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61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D772F2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27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0588E5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37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0584DC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024 </w:t>
            </w:r>
          </w:p>
        </w:tc>
      </w:tr>
      <w:tr w:rsidR="00E72E71" w14:paraId="5CD96A21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F09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DE5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820ED5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26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23D5FB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0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78D01B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3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78778F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06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3393B8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30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5AD9E0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00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09479A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19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B0B4F2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85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BE8B5C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98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9928F7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6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69607C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76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4B5C87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402 </w:t>
            </w:r>
          </w:p>
        </w:tc>
      </w:tr>
      <w:tr w:rsidR="00E72E71" w14:paraId="7413C513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647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A8A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195174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7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FABFDF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46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43B363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76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E9BA00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48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356909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65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AF5FA9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38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99AADB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54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E066CC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21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78772A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38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245FCE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01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20334E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16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010803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788 </w:t>
            </w:r>
          </w:p>
        </w:tc>
      </w:tr>
      <w:tr w:rsidR="00E72E71" w14:paraId="49D3BBA6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56D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A0D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B543CE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86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9B1B5F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.6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19DF60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7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F55B9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4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6C6936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40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B11CC6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13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4DC750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93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882319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66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5B5092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37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D2C155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07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F3ADEE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8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08718E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485 </w:t>
            </w:r>
          </w:p>
        </w:tc>
      </w:tr>
      <w:tr w:rsidR="00E72E71" w14:paraId="7A8F4113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A5B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881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70FA4F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8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E3807F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53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69795E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61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05FB29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3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25215C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25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21965F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97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36A206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7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9690D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46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E2636B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22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B0EBF0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88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FC395F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56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D5CC21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240 </w:t>
            </w:r>
          </w:p>
        </w:tc>
      </w:tr>
      <w:tr w:rsidR="00E72E71" w14:paraId="6212ADCF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69B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70F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EBB6D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7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2D2C47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43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AC7684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49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EF7AF2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1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F08443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09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B2DB6F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78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3D1ECF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63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77D811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27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4CE781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06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FE20CA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69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E0C5E0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42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B7EFF3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051 </w:t>
            </w:r>
          </w:p>
        </w:tc>
      </w:tr>
      <w:tr w:rsidR="00E72E71" w14:paraId="4002A065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D89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B12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54BF34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62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DC0A74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2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2DD7F3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34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66664E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0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13AD34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92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8C83C5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59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4BE83A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44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BCD9F8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07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A6D82D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87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6413D9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48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FE36D6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2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2E96CE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845 </w:t>
            </w:r>
          </w:p>
        </w:tc>
      </w:tr>
      <w:tr w:rsidR="00E72E71" w14:paraId="2573331C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266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CE0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311F53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50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2F9650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15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4A55E6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18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724BE9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81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7AF661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7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EEB662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38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7BAC7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27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373123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86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08FAA2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65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27FFEB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2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35AF30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09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329CB8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651 </w:t>
            </w:r>
          </w:p>
        </w:tc>
      </w:tr>
      <w:tr w:rsidR="00E72E71" w14:paraId="0C8AC34A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88A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FD9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3751C5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82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ECC36C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.5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B5D501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20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5D69B9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91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51B8E6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38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D33C9A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13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6CB241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50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A356BB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21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E71222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50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537ABC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17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3C6A07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49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60658D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136 </w:t>
            </w:r>
          </w:p>
        </w:tc>
      </w:tr>
      <w:tr w:rsidR="00E72E71" w14:paraId="04910DB7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B48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F6F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040E1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.1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B9E764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89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2D6D4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56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EC5CF3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23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5ABB1C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77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6CFBA5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430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A2C8B6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85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9ECA23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51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6171F5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8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01A623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47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F378DE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79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14AFB2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361 </w:t>
            </w:r>
          </w:p>
        </w:tc>
      </w:tr>
      <w:tr w:rsidR="00E72E71" w14:paraId="049CF56D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C81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3DC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D2B4D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57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A7062C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20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489B7B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92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258EDD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4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AA656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01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C0198C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71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44FF5F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18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A9D057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76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4E85BB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2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112292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77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0C1C28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1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4510E4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9.687 </w:t>
            </w:r>
          </w:p>
        </w:tc>
      </w:tr>
      <w:tr w:rsidR="00E72E71" w14:paraId="494DF304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009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ACF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B2E299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92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4FFA45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49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E4FC0F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1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4ABBCF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79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B7E4B9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3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727C31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95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B74294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49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25FDC5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045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2959A4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9.47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04C5C0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9.0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C724D6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1.44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8106DB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975 </w:t>
            </w:r>
          </w:p>
        </w:tc>
      </w:tr>
      <w:tr w:rsidR="00E72E71" w14:paraId="08272477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C07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C63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484E0C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27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8B11AD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78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D5FD2C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36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025A48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0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F25F4D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67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E2F74A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20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D9A6D7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8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865C5B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26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35E0D3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67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A2EB34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24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C9F932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2.78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0DC8D5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2.223 </w:t>
            </w:r>
          </w:p>
        </w:tc>
      </w:tr>
      <w:tr w:rsidR="00E72E71" w14:paraId="750DF64F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A53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4EA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055F8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61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12E6A4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.2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CAEF98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4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FA7BFE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16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179F78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25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F19E47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91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F5F5F5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85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8DA1F1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51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2E6B66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37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7F158F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04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0EF3F7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90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561D3F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576 </w:t>
            </w:r>
          </w:p>
        </w:tc>
      </w:tr>
      <w:tr w:rsidR="00E72E71" w14:paraId="486366FF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226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538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9DC764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52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9B15A0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1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3D7A42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38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2C104F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00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1E87CA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12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F02F55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70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F8B39A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7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B2F080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34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654621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32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E42F85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9.89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A3F385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2.79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660532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2.322 </w:t>
            </w:r>
          </w:p>
        </w:tc>
      </w:tr>
      <w:tr w:rsidR="00E72E71" w14:paraId="072777C3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1E5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404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830B8E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3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031839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9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691978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18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A703E2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78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F0CA1D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95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2A9F9A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49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DDAF36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9.5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3B9773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9.13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D1E371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2.20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B335DB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1.68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C9F2DD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50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1AD79D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154 </w:t>
            </w:r>
          </w:p>
        </w:tc>
      </w:tr>
      <w:tr w:rsidR="00E72E71" w14:paraId="2977B167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1AB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35D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22DBAD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23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F65A61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71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A2A8D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6.06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033EEB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5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359953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7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EBDEAF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26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6EC085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1.43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8086F5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922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6A4E50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04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EF317C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3.47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EE33BA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6.55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E73545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5.951 </w:t>
            </w:r>
          </w:p>
        </w:tc>
      </w:tr>
      <w:tr w:rsidR="00E72E71" w14:paraId="0DA6CD5A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729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F13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D0F5CE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5.05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16B5A1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46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E6CE8B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75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28C11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29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D8599C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57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969472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9.94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6DA7CC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3.2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6F0C1B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2.64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D438B5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5.68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346C72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5.1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D53F95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8.30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99253D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7.681 </w:t>
            </w:r>
          </w:p>
        </w:tc>
      </w:tr>
      <w:tr w:rsidR="00E72E71" w14:paraId="0810BA11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A74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F1E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652852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81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6CB146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.40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7DA176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70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4C05A1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27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24C89A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9.4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D4ABEF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9.05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78BD82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16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AF0174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3.714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7B9C0B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8.72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C2399C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8.28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CCF4AF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3.2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77B163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2.849 </w:t>
            </w:r>
          </w:p>
        </w:tc>
      </w:tr>
      <w:tr w:rsidR="00E72E71" w14:paraId="12F8773A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CF7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691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10E752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4.2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2B1B5F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6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69F435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9.07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6E71C5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49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B366D1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3.92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203525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3.30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47A7E5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8.5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A4CB16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7.97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B3FB82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3.25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6889F4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2.64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2539BA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7.85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C87DB6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7.224 </w:t>
            </w:r>
          </w:p>
        </w:tc>
      </w:tr>
      <w:tr w:rsidR="00E72E71" w14:paraId="6BDD9766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B52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6A4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5594E4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52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E1DF3B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81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E1C2E4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3.4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A27BEA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2.65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1CA896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8.1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20601B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7.40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B7DC13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2.95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26B64F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62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D0CC12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7.6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D5BC1B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6.8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422CE8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2.3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659534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1.346 </w:t>
            </w:r>
          </w:p>
        </w:tc>
      </w:tr>
      <w:tr w:rsidR="00E72E71" w14:paraId="5B8B9A2A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098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97F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97DD37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2.7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B267C4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1.86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E7AC04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7.47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62E5F3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6.73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08C15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2.43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6EEDF9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52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50425F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7.1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B30DEC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6.02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CDF49A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1.8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D19E2C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0.98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51E25A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6.55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097D32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5.643 </w:t>
            </w:r>
          </w:p>
        </w:tc>
      </w:tr>
      <w:tr w:rsidR="00E72E71" w14:paraId="2EDCADF9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1CC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6D6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B90606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7.08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CF4FC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5.95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834184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75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193275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0.76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55A0C0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6.74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A8B477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5.57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C40CC6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1.46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CEDC1F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0.43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837E07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6.18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2AA77F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4.96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0C81C1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0.43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7E95E8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9.713 </w:t>
            </w:r>
          </w:p>
        </w:tc>
      </w:tr>
      <w:tr w:rsidR="00E72E71" w14:paraId="10EE6F8C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FB2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FA6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A2297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25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01D85F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.76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7A9E08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10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B17559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64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93A49D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91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C2F460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407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C9E1F4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64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92200F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10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88BE36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8.2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9A0319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7.6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19C91F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4.81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E990F5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4.227 </w:t>
            </w:r>
          </w:p>
        </w:tc>
      </w:tr>
      <w:tr w:rsidR="00E72E71" w14:paraId="456B49CF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19C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27C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730EFC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8.6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B6A946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7.85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2CB423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5.50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AB78D1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71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EADBBF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2.24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A121F6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52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44B45F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9.06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6C84AF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8.269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CF0694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5.7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E02AAB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4.77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75B3E7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2.41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2781FD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1.578 </w:t>
            </w:r>
          </w:p>
        </w:tc>
      </w:tr>
      <w:tr w:rsidR="00E72E71" w14:paraId="7608C8BF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72F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AB9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943CAF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5.82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8CE582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71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F186B4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2.69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6D8ECC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59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B010BB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9.54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22AB7B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8.44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BD660E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6.33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A4FBEE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5.22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05B9DF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3.07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5C8558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1.9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186612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9.67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B4AF79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8.656 </w:t>
            </w:r>
          </w:p>
        </w:tc>
      </w:tr>
      <w:tr w:rsidR="00E72E71" w14:paraId="63BB058B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3B6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B29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494D14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2.79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C2C887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57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37D60D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9.77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BF886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8.5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83B5CD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6.64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8648B5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5.25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441E15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3.06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E6EBFE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1.91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9C550C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0.11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1B86A9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8.89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ADEC2C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6.6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EE4346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5.518 </w:t>
            </w:r>
          </w:p>
        </w:tc>
      </w:tr>
      <w:tr w:rsidR="00E72E71" w14:paraId="3C3EBE7E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933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95A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598A26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0.02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B9BEE0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8.45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806CEB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6.87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83441D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5.30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7CE409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3.63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E902A1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2.065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BAB49E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0.33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5403BA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8.84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C3D49B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7.3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642A9D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5.6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67B1A5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3.9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BAF398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2.449 </w:t>
            </w:r>
          </w:p>
        </w:tc>
      </w:tr>
      <w:tr w:rsidR="00E72E71" w14:paraId="0F67A1AB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C88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E9D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75C881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29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3DD7E5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.78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343F0D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1.21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07A8AB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0.67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298EC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0.01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D57A73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9.473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6B6959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8.71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594921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8.14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FB4B7C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7.32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2FBDF4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6.74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3B2972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5.93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55D17D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5.349 </w:t>
            </w:r>
          </w:p>
        </w:tc>
      </w:tr>
      <w:tr w:rsidR="00E72E71" w14:paraId="4DDB24B0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D09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4F4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4994A0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2.88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7B8D69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1.93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0D2A9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80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9286EA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0.85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F29B73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0.6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E6580F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9.61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7110CA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9.30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41F076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8.440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56B149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7.74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801C47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7.14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6DADA6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6.87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4F88A3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5.878 </w:t>
            </w:r>
          </w:p>
        </w:tc>
      </w:tr>
      <w:tr w:rsidR="00E72E71" w14:paraId="5CF835B1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636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579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EA7139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3.20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AA7A2F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1.89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C236AD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2.13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5C6B22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0.8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2ACE87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0.92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E5F11D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9.64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003B71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9.67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36C7EF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8.48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44FF75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8.33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AD0A77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7.15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1B6939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7.17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448191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5.848 </w:t>
            </w:r>
          </w:p>
        </w:tc>
      </w:tr>
      <w:tr w:rsidR="00E72E71" w14:paraId="460C09F0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9E1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D90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88FB09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3.56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B77A8F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1.91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89ADAF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2.26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7CEDC5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0.77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5E6FE2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1.2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9B1A34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9.651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ED24ED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0.15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527326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8.311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BC43D0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8.97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267140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7.0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779525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7.74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459046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5.833 </w:t>
            </w:r>
          </w:p>
        </w:tc>
      </w:tr>
      <w:tr w:rsidR="00E72E71" w14:paraId="4EE8759F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207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6A3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133822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3.76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015ADE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1.72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ABE0BB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2.62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7D3D17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0.61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418346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1.66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F9F094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9.546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3344CC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0.36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7324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8.368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43AB69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9.29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B7C0E6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7.21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1418B2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8.1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A84ACD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5.694 </w:t>
            </w:r>
          </w:p>
        </w:tc>
      </w:tr>
      <w:tr w:rsidR="00E72E71" w14:paraId="76A3885B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3EC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7FA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20D2E2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3.14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EB1206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.59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C35082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4.06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985A55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3.49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725D6A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4.83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1A86D8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4.168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57DC77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5.54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55A767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4.893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A7EFF8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6.17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51DD18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5.54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3FB3E8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6.81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89B3DE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6.189 </w:t>
            </w:r>
          </w:p>
        </w:tc>
      </w:tr>
      <w:tr w:rsidR="00E72E71" w14:paraId="00C77D94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148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4B0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BD405D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7.22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FF1EED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26.08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F63816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8.084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767E5B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6.98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7E5930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8.98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D452CD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7.74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1D5CC4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9.50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20BBFE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8.60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7CCD1A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0.47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7941FB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9.38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891180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1.2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153A40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9.950 </w:t>
            </w:r>
          </w:p>
        </w:tc>
      </w:tr>
      <w:tr w:rsidR="00E72E71" w14:paraId="78DC5A69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47A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6E3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A6A488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41.00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A6D80F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39.36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5FA663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1.82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23032E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0.22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E1EC45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2.71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D5EABA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1.012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3EADC3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3.46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40DE6B9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1.836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458ED0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4.11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28AB4C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2.69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E464B2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5.04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9BED41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3.448 </w:t>
            </w:r>
          </w:p>
        </w:tc>
      </w:tr>
      <w:tr w:rsidR="00E72E71" w14:paraId="02501038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745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13BB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07ADCE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4.711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478659A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52.49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9DE91D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5.685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A8D0D1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3.44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03B0E9C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6.48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4AC2A7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4.214 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BE544F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7.21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5935A46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5.077 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0FAFF2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8.19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81B5F3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5.7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D1FEDC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8.64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CF3069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6.681 </w:t>
            </w:r>
          </w:p>
        </w:tc>
      </w:tr>
      <w:tr w:rsidR="00E72E71" w14:paraId="0A3C3366" w14:textId="77777777" w:rsidTr="00DE1B77">
        <w:trPr>
          <w:trHeight w:val="20"/>
        </w:trPr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AED83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6AB22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黑体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0217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8.423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01A68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65.622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1FB9F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9.075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ED58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76.491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39DC7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0.239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89211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87.471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8678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1.110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949BD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98.245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EB660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1.925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724C4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08.967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A4D45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22.516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31BBE" w14:textId="77777777" w:rsidR="00E72E71" w:rsidRDefault="00E72E71" w:rsidP="00DE1B77">
            <w:pPr>
              <w:spacing w:line="240" w:lineRule="auto"/>
              <w:ind w:firstLineChars="0" w:firstLine="0"/>
              <w:jc w:val="center"/>
              <w:rPr>
                <w:rFonts w:eastAsia="黑体"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-119.137 </w:t>
            </w:r>
          </w:p>
        </w:tc>
      </w:tr>
    </w:tbl>
    <w:p w14:paraId="6907B838" w14:textId="77777777" w:rsidR="007F7727" w:rsidRDefault="007F7727" w:rsidP="00E72E71">
      <w:pPr>
        <w:ind w:firstLine="440"/>
      </w:pPr>
    </w:p>
    <w:sectPr w:rsidR="007F7727" w:rsidSect="00E72E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DC011" w14:textId="77777777" w:rsidR="00D55CBE" w:rsidRDefault="00D55CBE" w:rsidP="00E72E71">
      <w:pPr>
        <w:spacing w:line="240" w:lineRule="auto"/>
        <w:ind w:firstLine="440"/>
      </w:pPr>
      <w:r>
        <w:separator/>
      </w:r>
    </w:p>
  </w:endnote>
  <w:endnote w:type="continuationSeparator" w:id="0">
    <w:p w14:paraId="252E44B7" w14:textId="77777777" w:rsidR="00D55CBE" w:rsidRDefault="00D55CBE" w:rsidP="00E72E71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EPSTIM">
    <w:altName w:val="宋体"/>
    <w:charset w:val="00"/>
    <w:family w:val="roman"/>
    <w:pitch w:val="default"/>
    <w:sig w:usb0="00000000" w:usb1="0000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78AA9" w14:textId="77777777" w:rsidR="00D55CBE" w:rsidRDefault="00D55CBE" w:rsidP="00E72E71">
      <w:pPr>
        <w:spacing w:line="240" w:lineRule="auto"/>
        <w:ind w:firstLine="440"/>
      </w:pPr>
      <w:r>
        <w:separator/>
      </w:r>
    </w:p>
  </w:footnote>
  <w:footnote w:type="continuationSeparator" w:id="0">
    <w:p w14:paraId="7D35F03F" w14:textId="77777777" w:rsidR="00D55CBE" w:rsidRDefault="00D55CBE" w:rsidP="00E72E71">
      <w:pPr>
        <w:spacing w:line="240" w:lineRule="auto"/>
        <w:ind w:firstLine="44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1646E"/>
    <w:multiLevelType w:val="multilevel"/>
    <w:tmpl w:val="15A1646E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  <w:i w:val="0"/>
        <w:iCs w:val="0"/>
      </w:rPr>
    </w:lvl>
    <w:lvl w:ilvl="2">
      <w:start w:val="1"/>
      <w:numFmt w:val="decimal"/>
      <w:lvlRestart w:val="0"/>
      <w:pStyle w:val="3"/>
      <w:suff w:val="space"/>
      <w:lvlText w:val="%1.%2.%3"/>
      <w:lvlJc w:val="left"/>
      <w:pPr>
        <w:ind w:left="0" w:firstLine="0"/>
      </w:pPr>
      <w:rPr>
        <w:rFonts w:hint="eastAsia"/>
        <w:i w:val="0"/>
        <w:iCs w:val="0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116480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9E"/>
    <w:rsid w:val="00320F9E"/>
    <w:rsid w:val="007F7727"/>
    <w:rsid w:val="00D55CBE"/>
    <w:rsid w:val="00E7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AF7B2"/>
  <w15:chartTrackingRefBased/>
  <w15:docId w15:val="{28133F06-91F3-48A0-8872-5B15240B6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E71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E72E71"/>
    <w:pPr>
      <w:keepNext/>
      <w:keepLines/>
      <w:numPr>
        <w:numId w:val="1"/>
      </w:numPr>
      <w:ind w:firstLineChars="0"/>
      <w:jc w:val="left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72E71"/>
    <w:pPr>
      <w:keepNext/>
      <w:keepLines/>
      <w:numPr>
        <w:ilvl w:val="1"/>
        <w:numId w:val="1"/>
      </w:numPr>
      <w:ind w:firstLineChars="0"/>
      <w:jc w:val="left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72E71"/>
    <w:pPr>
      <w:keepNext/>
      <w:keepLines/>
      <w:numPr>
        <w:ilvl w:val="2"/>
        <w:numId w:val="1"/>
      </w:numPr>
      <w:ind w:firstLineChars="0"/>
      <w:jc w:val="left"/>
      <w:outlineLvl w:val="2"/>
    </w:pPr>
    <w:rPr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72E7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E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E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E7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E72E71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E72E71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E72E71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qFormat/>
    <w:rsid w:val="00E72E7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annotation text"/>
    <w:basedOn w:val="a"/>
    <w:link w:val="a8"/>
    <w:uiPriority w:val="99"/>
    <w:semiHidden/>
    <w:unhideWhenUsed/>
    <w:rsid w:val="00E72E71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E72E71"/>
    <w:rPr>
      <w:rFonts w:ascii="Times New Roman" w:eastAsia="Times New Roman" w:hAnsi="Times New Roman"/>
      <w:sz w:val="22"/>
    </w:rPr>
  </w:style>
  <w:style w:type="paragraph" w:styleId="a9">
    <w:name w:val="Date"/>
    <w:basedOn w:val="a"/>
    <w:next w:val="a"/>
    <w:link w:val="aa"/>
    <w:uiPriority w:val="99"/>
    <w:semiHidden/>
    <w:unhideWhenUsed/>
    <w:rsid w:val="00E72E71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E72E71"/>
    <w:rPr>
      <w:rFonts w:ascii="Times New Roman" w:eastAsia="Times New Roman" w:hAnsi="Times New Roman"/>
      <w:sz w:val="22"/>
    </w:rPr>
  </w:style>
  <w:style w:type="paragraph" w:styleId="ab">
    <w:name w:val="Balloon Text"/>
    <w:basedOn w:val="a"/>
    <w:link w:val="ac"/>
    <w:uiPriority w:val="99"/>
    <w:semiHidden/>
    <w:unhideWhenUsed/>
    <w:qFormat/>
    <w:rsid w:val="00E72E7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qFormat/>
    <w:rsid w:val="00E72E71"/>
    <w:rPr>
      <w:rFonts w:ascii="Times New Roman" w:eastAsia="Times New Roman" w:hAnsi="Times New Roman"/>
      <w:sz w:val="18"/>
      <w:szCs w:val="18"/>
    </w:rPr>
  </w:style>
  <w:style w:type="paragraph" w:styleId="ad">
    <w:name w:val="footnote text"/>
    <w:basedOn w:val="a"/>
    <w:link w:val="ae"/>
    <w:uiPriority w:val="99"/>
    <w:semiHidden/>
    <w:unhideWhenUsed/>
    <w:rsid w:val="00E72E71"/>
    <w:pPr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e">
    <w:name w:val="脚注文本 字符"/>
    <w:basedOn w:val="a0"/>
    <w:link w:val="ad"/>
    <w:uiPriority w:val="99"/>
    <w:semiHidden/>
    <w:rsid w:val="00E72E71"/>
    <w:rPr>
      <w:rFonts w:eastAsia="Times New Roman"/>
      <w:sz w:val="18"/>
      <w:szCs w:val="18"/>
    </w:rPr>
  </w:style>
  <w:style w:type="paragraph" w:styleId="af">
    <w:name w:val="annotation subject"/>
    <w:basedOn w:val="a7"/>
    <w:next w:val="a7"/>
    <w:link w:val="af0"/>
    <w:uiPriority w:val="99"/>
    <w:semiHidden/>
    <w:unhideWhenUsed/>
    <w:rsid w:val="00E72E71"/>
    <w:rPr>
      <w:b/>
      <w:bCs/>
    </w:rPr>
  </w:style>
  <w:style w:type="character" w:customStyle="1" w:styleId="af0">
    <w:name w:val="批注主题 字符"/>
    <w:basedOn w:val="a8"/>
    <w:link w:val="af"/>
    <w:uiPriority w:val="99"/>
    <w:semiHidden/>
    <w:rsid w:val="00E72E71"/>
    <w:rPr>
      <w:rFonts w:ascii="Times New Roman" w:eastAsia="Times New Roman" w:hAnsi="Times New Roman"/>
      <w:b/>
      <w:bCs/>
      <w:sz w:val="22"/>
    </w:rPr>
  </w:style>
  <w:style w:type="table" w:styleId="af1">
    <w:name w:val="Table Grid"/>
    <w:basedOn w:val="a1"/>
    <w:uiPriority w:val="39"/>
    <w:qFormat/>
    <w:rsid w:val="00E72E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E72E71"/>
  </w:style>
  <w:style w:type="character" w:styleId="af3">
    <w:name w:val="Hyperlink"/>
    <w:basedOn w:val="a0"/>
    <w:uiPriority w:val="99"/>
    <w:unhideWhenUsed/>
    <w:qFormat/>
    <w:rsid w:val="00E72E71"/>
    <w:rPr>
      <w:color w:val="0000FF"/>
      <w:u w:val="single"/>
    </w:rPr>
  </w:style>
  <w:style w:type="character" w:styleId="af4">
    <w:name w:val="annotation reference"/>
    <w:basedOn w:val="a0"/>
    <w:uiPriority w:val="99"/>
    <w:semiHidden/>
    <w:unhideWhenUsed/>
    <w:rsid w:val="00E72E71"/>
    <w:rPr>
      <w:sz w:val="21"/>
      <w:szCs w:val="21"/>
    </w:rPr>
  </w:style>
  <w:style w:type="character" w:styleId="af5">
    <w:name w:val="footnote reference"/>
    <w:basedOn w:val="a0"/>
    <w:uiPriority w:val="99"/>
    <w:unhideWhenUsed/>
    <w:qFormat/>
    <w:rsid w:val="00E72E71"/>
    <w:rPr>
      <w:vertAlign w:val="superscript"/>
    </w:rPr>
  </w:style>
  <w:style w:type="table" w:customStyle="1" w:styleId="18">
    <w:name w:val="样式18"/>
    <w:basedOn w:val="a1"/>
    <w:uiPriority w:val="99"/>
    <w:rsid w:val="00E72E71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rsid w:val="00E72E71"/>
    <w:pPr>
      <w:jc w:val="center"/>
    </w:pPr>
    <w:rPr>
      <w:rFonts w:eastAsia="等线"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E72E71"/>
    <w:rPr>
      <w:rFonts w:ascii="Times New Roman" w:eastAsia="等线" w:hAnsi="Times New Roman" w:cs="Times New Roman"/>
      <w:sz w:val="22"/>
    </w:rPr>
  </w:style>
  <w:style w:type="paragraph" w:customStyle="1" w:styleId="EndNoteBibliography">
    <w:name w:val="EndNote Bibliography"/>
    <w:basedOn w:val="a"/>
    <w:link w:val="EndNoteBibliography0"/>
    <w:rsid w:val="00E72E71"/>
    <w:pPr>
      <w:spacing w:line="240" w:lineRule="auto"/>
    </w:pPr>
    <w:rPr>
      <w:rFonts w:eastAsia="等线" w:cs="Times New Roman"/>
    </w:rPr>
  </w:style>
  <w:style w:type="character" w:customStyle="1" w:styleId="EndNoteBibliography0">
    <w:name w:val="EndNote Bibliography 字符"/>
    <w:basedOn w:val="a0"/>
    <w:link w:val="EndNoteBibliography"/>
    <w:rsid w:val="00E72E71"/>
    <w:rPr>
      <w:rFonts w:ascii="Times New Roman" w:eastAsia="等线" w:hAnsi="Times New Roman" w:cs="Times New Roman"/>
      <w:sz w:val="22"/>
    </w:rPr>
  </w:style>
  <w:style w:type="character" w:customStyle="1" w:styleId="hithilite">
    <w:name w:val="hithilite"/>
    <w:basedOn w:val="a0"/>
    <w:qFormat/>
    <w:rsid w:val="00E72E71"/>
  </w:style>
  <w:style w:type="character" w:customStyle="1" w:styleId="keywords-mean">
    <w:name w:val="keywords-mean"/>
    <w:basedOn w:val="a0"/>
    <w:qFormat/>
    <w:rsid w:val="00E72E71"/>
  </w:style>
  <w:style w:type="character" w:customStyle="1" w:styleId="high-light-bg">
    <w:name w:val="high-light-bg"/>
    <w:basedOn w:val="a0"/>
    <w:qFormat/>
    <w:rsid w:val="00E72E71"/>
  </w:style>
  <w:style w:type="paragraph" w:customStyle="1" w:styleId="Default">
    <w:name w:val="Default"/>
    <w:qFormat/>
    <w:rsid w:val="00E72E7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6">
    <w:name w:val="List Paragraph"/>
    <w:basedOn w:val="a"/>
    <w:uiPriority w:val="34"/>
    <w:qFormat/>
    <w:rsid w:val="00E72E71"/>
    <w:pPr>
      <w:ind w:firstLine="420"/>
    </w:pPr>
  </w:style>
  <w:style w:type="character" w:customStyle="1" w:styleId="apple-converted-space">
    <w:name w:val="apple-converted-space"/>
    <w:basedOn w:val="a0"/>
    <w:rsid w:val="00E72E71"/>
  </w:style>
  <w:style w:type="character" w:customStyle="1" w:styleId="high-light">
    <w:name w:val="high-light"/>
    <w:basedOn w:val="a0"/>
    <w:rsid w:val="00E72E71"/>
  </w:style>
  <w:style w:type="character" w:customStyle="1" w:styleId="fontstyle01">
    <w:name w:val="fontstyle01"/>
    <w:basedOn w:val="a0"/>
    <w:rsid w:val="00E72E71"/>
    <w:rPr>
      <w:rFonts w:ascii="AdvEPSTIM" w:hAnsi="AdvEPSTIM" w:hint="default"/>
      <w:color w:val="000000"/>
      <w:sz w:val="16"/>
      <w:szCs w:val="16"/>
    </w:rPr>
  </w:style>
  <w:style w:type="character" w:customStyle="1" w:styleId="keyword">
    <w:name w:val="keyword"/>
    <w:basedOn w:val="a0"/>
    <w:rsid w:val="00E72E71"/>
  </w:style>
  <w:style w:type="character" w:customStyle="1" w:styleId="text">
    <w:name w:val="text"/>
    <w:basedOn w:val="a0"/>
    <w:rsid w:val="00E72E71"/>
  </w:style>
  <w:style w:type="paragraph" w:customStyle="1" w:styleId="11">
    <w:name w:val="修订1"/>
    <w:hidden/>
    <w:uiPriority w:val="99"/>
    <w:semiHidden/>
    <w:rsid w:val="00E72E71"/>
    <w:rPr>
      <w:rFonts w:ascii="Times New Roman" w:eastAsia="Times New Roman" w:hAnsi="Times New Roman"/>
    </w:rPr>
  </w:style>
  <w:style w:type="character" w:customStyle="1" w:styleId="12">
    <w:name w:val="未处理的提及1"/>
    <w:basedOn w:val="a0"/>
    <w:uiPriority w:val="99"/>
    <w:semiHidden/>
    <w:unhideWhenUsed/>
    <w:rsid w:val="00E72E71"/>
    <w:rPr>
      <w:color w:val="605E5C"/>
      <w:shd w:val="clear" w:color="auto" w:fill="E1DFDD"/>
    </w:rPr>
  </w:style>
  <w:style w:type="character" w:customStyle="1" w:styleId="css-133coio">
    <w:name w:val="css-133coio"/>
    <w:basedOn w:val="a0"/>
    <w:rsid w:val="00E72E71"/>
  </w:style>
  <w:style w:type="paragraph" w:styleId="af7">
    <w:name w:val="No Spacing"/>
    <w:uiPriority w:val="1"/>
    <w:qFormat/>
    <w:rsid w:val="00E72E71"/>
    <w:pPr>
      <w:widowControl w:val="0"/>
      <w:ind w:firstLineChars="200" w:firstLine="200"/>
      <w:jc w:val="both"/>
    </w:pPr>
    <w:rPr>
      <w:rFonts w:eastAsia="Times New Roman"/>
    </w:rPr>
  </w:style>
  <w:style w:type="character" w:styleId="af8">
    <w:name w:val="Placeholder Text"/>
    <w:basedOn w:val="a0"/>
    <w:uiPriority w:val="99"/>
    <w:semiHidden/>
    <w:rsid w:val="00E72E71"/>
    <w:rPr>
      <w:color w:val="808080"/>
    </w:rPr>
  </w:style>
  <w:style w:type="character" w:styleId="af9">
    <w:name w:val="FollowedHyperlink"/>
    <w:basedOn w:val="a0"/>
    <w:uiPriority w:val="99"/>
    <w:semiHidden/>
    <w:unhideWhenUsed/>
    <w:rsid w:val="00E72E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37780-E6B7-4C1B-B8DC-3053C64F9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32</Words>
  <Characters>7593</Characters>
  <Application>Microsoft Office Word</Application>
  <DocSecurity>0</DocSecurity>
  <Lines>63</Lines>
  <Paragraphs>17</Paragraphs>
  <ScaleCrop>false</ScaleCrop>
  <Company/>
  <LinksUpToDate>false</LinksUpToDate>
  <CharactersWithSpaces>8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云鹏</dc:creator>
  <cp:keywords/>
  <dc:description/>
  <cp:lastModifiedBy>胡 云鹏</cp:lastModifiedBy>
  <cp:revision>2</cp:revision>
  <dcterms:created xsi:type="dcterms:W3CDTF">2023-08-26T11:36:00Z</dcterms:created>
  <dcterms:modified xsi:type="dcterms:W3CDTF">2023-08-26T11:38:00Z</dcterms:modified>
</cp:coreProperties>
</file>